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1E8DE" w14:textId="37D798B2" w:rsidR="00A36DB6" w:rsidRPr="00EF5A32" w:rsidRDefault="00E219EF" w:rsidP="00A36DB6">
      <w:pPr>
        <w:pStyle w:val="TableCaption"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>Table 5</w:t>
      </w:r>
      <w:bookmarkStart w:id="0" w:name="_GoBack"/>
      <w:bookmarkEnd w:id="0"/>
      <w:r w:rsidR="00EF5A32" w:rsidRPr="00831354">
        <w:rPr>
          <w:rFonts w:ascii="Times New Roman" w:hAnsi="Times New Roman" w:cs="Times New Roman"/>
          <w:b/>
          <w:bCs/>
          <w:i w:val="0"/>
          <w:iCs/>
        </w:rPr>
        <w:t>.</w:t>
      </w:r>
      <w:r w:rsidR="00EF5A32" w:rsidRPr="00EF5A32">
        <w:rPr>
          <w:rFonts w:ascii="Times New Roman" w:hAnsi="Times New Roman" w:cs="Times New Roman"/>
          <w:i w:val="0"/>
          <w:iCs/>
        </w:rPr>
        <w:t xml:space="preserve"> </w:t>
      </w:r>
      <w:r w:rsidR="0099477B" w:rsidRPr="00CE6300">
        <w:rPr>
          <w:rFonts w:ascii="Times New Roman" w:hAnsi="Times New Roman" w:cs="Times New Roman"/>
          <w:i w:val="0"/>
          <w:iCs/>
        </w:rPr>
        <w:t xml:space="preserve">Type of sexual abuse </w:t>
      </w:r>
      <w:r w:rsidR="0099477B">
        <w:rPr>
          <w:rFonts w:ascii="Times New Roman" w:hAnsi="Times New Roman" w:cs="Times New Roman"/>
          <w:i w:val="0"/>
          <w:iCs/>
        </w:rPr>
        <w:t>inside</w:t>
      </w:r>
      <w:r w:rsidR="0099477B" w:rsidRPr="00CE6300">
        <w:rPr>
          <w:rFonts w:ascii="Times New Roman" w:hAnsi="Times New Roman" w:cs="Times New Roman"/>
          <w:i w:val="0"/>
          <w:iCs/>
        </w:rPr>
        <w:t xml:space="preserve"> Athletics (in numbers) displayed by global geographical </w:t>
      </w:r>
      <w:r w:rsidR="0099477B">
        <w:rPr>
          <w:rFonts w:ascii="Times New Roman" w:hAnsi="Times New Roman" w:cs="Times New Roman"/>
          <w:i w:val="0"/>
          <w:iCs/>
        </w:rPr>
        <w:t>area.</w:t>
      </w:r>
    </w:p>
    <w:tbl>
      <w:tblPr>
        <w:tblW w:w="0" w:type="auto"/>
        <w:tblLayout w:type="fixed"/>
        <w:tblLook w:val="07E0" w:firstRow="1" w:lastRow="1" w:firstColumn="1" w:lastColumn="1" w:noHBand="1" w:noVBand="1"/>
        <w:tblCaption w:val="Type of sexual abuse inside Athletics"/>
      </w:tblPr>
      <w:tblGrid>
        <w:gridCol w:w="2835"/>
        <w:gridCol w:w="1644"/>
        <w:gridCol w:w="1644"/>
        <w:gridCol w:w="1644"/>
        <w:gridCol w:w="1644"/>
        <w:gridCol w:w="1644"/>
        <w:gridCol w:w="1644"/>
        <w:gridCol w:w="1247"/>
      </w:tblGrid>
      <w:tr w:rsidR="00550C9B" w:rsidRPr="001A4D64" w14:paraId="75C02A79" w14:textId="77777777" w:rsidTr="00831354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6BCF4CDC" w14:textId="77777777" w:rsidR="00550C9B" w:rsidRPr="001A4D64" w:rsidRDefault="00550C9B" w:rsidP="00550C9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8751" w14:textId="3F42275F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D76A" w14:textId="15AB9774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BEB2" w14:textId="49F41195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8D8E" w14:textId="22B58CA9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40BA" w14:textId="5C97F65A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1E5A2" w14:textId="4B2834A6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3BF6" w14:textId="0C861811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A36DB6" w:rsidRPr="001A4D64" w14:paraId="2A487FF2" w14:textId="77777777" w:rsidTr="00831354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682A698D" w14:textId="77777777" w:rsidR="00A36DB6" w:rsidRPr="00831354" w:rsidRDefault="00A36DB6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13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20415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771E1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C930E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5760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6D537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7D82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CBE9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6DB6" w:rsidRPr="001A4D64" w14:paraId="287EDED6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3A613FA1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FD2DFBA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7DDAD0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E44945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7FB34B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B22B81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DFCE8C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0A7AEA6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A36DB6" w:rsidRPr="001A4D64" w14:paraId="38EA7FFC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26378FC9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C93D5E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E81EE7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9A6F6A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550EB7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C66E232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2004C1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4073E37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36DB6" w:rsidRPr="001A4D64" w14:paraId="47A215F5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173CB706" w14:textId="3F09E28D" w:rsidR="00A36DB6" w:rsidRPr="001A4D64" w:rsidRDefault="004C52B4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F4617C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F0BFD4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A002C3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3AC0B6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A3E195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B5F6E9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6723132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36DB6" w:rsidRPr="001A4D64" w14:paraId="28DA2D38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30313597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AE1B6A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029D60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0039F0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5F8D86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694150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9F8A84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335D999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36DB6" w:rsidRPr="001A4D64" w14:paraId="5E5861E6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55057E61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ECE428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9DC09F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977346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D222DE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348ED7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FCB88B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1E487FB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6DB6" w:rsidRPr="001A4D64" w14:paraId="1C01DEF6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7FB0AD43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7F3D51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042564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BF4BED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74AA1F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534425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0E2EE7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0CE3D8D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50C9B" w:rsidRPr="001A4D64" w14:paraId="4DEDACFC" w14:textId="77777777" w:rsidTr="00831354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0ED341B6" w14:textId="77777777" w:rsidR="00550C9B" w:rsidRPr="001A4D64" w:rsidRDefault="00550C9B" w:rsidP="00550C9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9B63" w14:textId="234B664B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0E9E" w14:textId="7C2103AF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7B38" w14:textId="5D30B1F8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F98B" w14:textId="184DB4A0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5769" w14:textId="290AE71C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322F" w14:textId="13D9A587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0327" w14:textId="3B29EB74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A36DB6" w:rsidRPr="001A4D64" w14:paraId="5D1EE08D" w14:textId="77777777" w:rsidTr="00831354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321213C4" w14:textId="77777777" w:rsidR="00A36DB6" w:rsidRPr="00831354" w:rsidRDefault="00A36DB6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13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D265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48CC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A937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8849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A3637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2B47C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EB4E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6DB6" w:rsidRPr="001A4D64" w14:paraId="52BA5AB8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04996AE0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CA5CB3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F71235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2669DB2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5BC999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F5E281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A344D7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038CFC5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36DB6" w:rsidRPr="001A4D64" w14:paraId="48D44B7F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52372400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86D081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9DB358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9A0CB6A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8A87FD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33D4F3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215EC3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4E12F88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36DB6" w:rsidRPr="001A4D64" w14:paraId="636ED8FE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136130CA" w14:textId="6720FCB2" w:rsidR="00A36DB6" w:rsidRPr="001A4D64" w:rsidRDefault="004C52B4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2996D3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2FF4A1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6CA4B4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9B653A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2B439B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716C14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4F008EB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36DB6" w:rsidRPr="001A4D64" w14:paraId="53002F52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2E87670F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B897BA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45A4B6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70C7B8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4EC99BA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3D255A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72DB74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7FDCC1B5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36DB6" w:rsidRPr="001A4D64" w14:paraId="640FC650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49242C4A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BC3E20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4C2395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A1FD8C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2CB965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75472B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DC16C6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3069C0A2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36DB6" w:rsidRPr="001A4D64" w14:paraId="3E69FBD5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4C37E57F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76C0B5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6FB9FA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E29D45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5C2F5C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35C932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18675F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4E6972E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50C9B" w:rsidRPr="001A4D64" w14:paraId="5EACF123" w14:textId="77777777" w:rsidTr="00831354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02EEF426" w14:textId="77777777" w:rsidR="00550C9B" w:rsidRPr="001A4D64" w:rsidRDefault="00550C9B" w:rsidP="00550C9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FA26" w14:textId="0E12F3C0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3AF4" w14:textId="790DDB1C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877E" w14:textId="2753C8B3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D980" w14:textId="4B0EEE2E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A631" w14:textId="664FB2A0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8375" w14:textId="6A6DC10B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21A9" w14:textId="306CC774" w:rsidR="00550C9B" w:rsidRPr="001A4D64" w:rsidRDefault="00550C9B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A36DB6" w:rsidRPr="001A4D64" w14:paraId="67E17785" w14:textId="77777777" w:rsidTr="00831354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2BABB404" w14:textId="77777777" w:rsidR="00A36DB6" w:rsidRPr="00831354" w:rsidRDefault="00A36DB6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13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, 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25D14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DB344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0DEA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1AB79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1C63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D115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2EA0F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6DB6" w:rsidRPr="001A4D64" w14:paraId="13C7E675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4FB32313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655701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6BAC4B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61901C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8655D8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3C2972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B2E98F3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05AE88E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A36DB6" w:rsidRPr="001A4D64" w14:paraId="1F35E159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76E0E1BB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C40AAD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7E7915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9C075A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76E4B7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D526FEC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E9C7A1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6404978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6DB6" w:rsidRPr="001A4D64" w14:paraId="1302B4DD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7112DBDC" w14:textId="2DB92BE1" w:rsidR="00A36DB6" w:rsidRPr="001A4D64" w:rsidRDefault="004C52B4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B89808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514B3C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640BE9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CDB9724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F42317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96FB56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2D90470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A36DB6" w:rsidRPr="001A4D64" w14:paraId="534C3E26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69E12E6A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EBE982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0E130B1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A15EC9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62315A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B039B7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46FE33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736DB882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36DB6" w:rsidRPr="001A4D64" w14:paraId="25F8C05F" w14:textId="77777777" w:rsidTr="00831354">
        <w:tc>
          <w:tcPr>
            <w:tcW w:w="2835" w:type="dxa"/>
            <w:tcBorders>
              <w:right w:val="single" w:sz="4" w:space="0" w:color="auto"/>
            </w:tcBorders>
          </w:tcPr>
          <w:p w14:paraId="2EF91970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551AB2A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9203D0E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4D310E8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03C97C7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F97A51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7A5C14B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</w:tcPr>
          <w:p w14:paraId="3CF534D6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36DB6" w:rsidRPr="001A4D64" w14:paraId="4CB803EC" w14:textId="77777777" w:rsidTr="00831354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52F8D30E" w14:textId="77777777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920F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1859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F27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47FF0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FE72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103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D02D" w14:textId="77777777" w:rsidR="00A36DB6" w:rsidRPr="001A4D64" w:rsidRDefault="00A36DB6" w:rsidP="00FD7898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71A768CD" w14:textId="382AAA54" w:rsidR="009F3517" w:rsidRPr="001A4D64" w:rsidRDefault="009F3517" w:rsidP="0063675F">
      <w:pPr>
        <w:spacing w:after="160" w:line="259" w:lineRule="auto"/>
        <w:rPr>
          <w:rFonts w:ascii="Times New Roman" w:hAnsi="Times New Roman" w:cs="Times New Roman"/>
          <w:i/>
          <w:sz w:val="22"/>
          <w:szCs w:val="22"/>
        </w:rPr>
      </w:pPr>
    </w:p>
    <w:sectPr w:rsidR="009F3517" w:rsidRPr="001A4D64" w:rsidSect="00A16B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B780D" w14:textId="77777777" w:rsidR="000764C8" w:rsidRDefault="000764C8" w:rsidP="005A1CA2">
      <w:pPr>
        <w:spacing w:after="0"/>
      </w:pPr>
      <w:r>
        <w:separator/>
      </w:r>
    </w:p>
  </w:endnote>
  <w:endnote w:type="continuationSeparator" w:id="0">
    <w:p w14:paraId="2C141FA9" w14:textId="77777777" w:rsidR="000764C8" w:rsidRDefault="000764C8" w:rsidP="005A1C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48315" w14:textId="77777777" w:rsidR="000764C8" w:rsidRDefault="000764C8" w:rsidP="005A1CA2">
      <w:pPr>
        <w:spacing w:after="0"/>
      </w:pPr>
      <w:r>
        <w:separator/>
      </w:r>
    </w:p>
  </w:footnote>
  <w:footnote w:type="continuationSeparator" w:id="0">
    <w:p w14:paraId="289D8228" w14:textId="77777777" w:rsidR="000764C8" w:rsidRDefault="000764C8" w:rsidP="005A1C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84C"/>
    <w:rsid w:val="00013AA3"/>
    <w:rsid w:val="00055A8D"/>
    <w:rsid w:val="000752B5"/>
    <w:rsid w:val="000764C8"/>
    <w:rsid w:val="00110F32"/>
    <w:rsid w:val="001522E3"/>
    <w:rsid w:val="0015387E"/>
    <w:rsid w:val="00156676"/>
    <w:rsid w:val="001A4D64"/>
    <w:rsid w:val="001C63EB"/>
    <w:rsid w:val="00232ED6"/>
    <w:rsid w:val="00274444"/>
    <w:rsid w:val="002E4E45"/>
    <w:rsid w:val="002F1285"/>
    <w:rsid w:val="00306FC4"/>
    <w:rsid w:val="00315003"/>
    <w:rsid w:val="00330A7D"/>
    <w:rsid w:val="003325BF"/>
    <w:rsid w:val="003A0C6D"/>
    <w:rsid w:val="003B2C3A"/>
    <w:rsid w:val="00432006"/>
    <w:rsid w:val="00436F19"/>
    <w:rsid w:val="004C52B4"/>
    <w:rsid w:val="004D70A4"/>
    <w:rsid w:val="00521542"/>
    <w:rsid w:val="00550C9B"/>
    <w:rsid w:val="0057163C"/>
    <w:rsid w:val="00583C3E"/>
    <w:rsid w:val="005943FF"/>
    <w:rsid w:val="005A1CA2"/>
    <w:rsid w:val="0061613D"/>
    <w:rsid w:val="0063675F"/>
    <w:rsid w:val="00680D48"/>
    <w:rsid w:val="006F1074"/>
    <w:rsid w:val="0073795E"/>
    <w:rsid w:val="0078051F"/>
    <w:rsid w:val="007E1EC2"/>
    <w:rsid w:val="007E3B24"/>
    <w:rsid w:val="00831354"/>
    <w:rsid w:val="008422A0"/>
    <w:rsid w:val="00850D6D"/>
    <w:rsid w:val="008A3B62"/>
    <w:rsid w:val="008D0023"/>
    <w:rsid w:val="008D0955"/>
    <w:rsid w:val="00944EC5"/>
    <w:rsid w:val="0099477B"/>
    <w:rsid w:val="009B71FF"/>
    <w:rsid w:val="009F3517"/>
    <w:rsid w:val="00A16B0D"/>
    <w:rsid w:val="00A33A37"/>
    <w:rsid w:val="00A35522"/>
    <w:rsid w:val="00A36DB6"/>
    <w:rsid w:val="00A97B45"/>
    <w:rsid w:val="00AC778D"/>
    <w:rsid w:val="00C10A60"/>
    <w:rsid w:val="00C24151"/>
    <w:rsid w:val="00C749FF"/>
    <w:rsid w:val="00C90EAC"/>
    <w:rsid w:val="00C91AB9"/>
    <w:rsid w:val="00CA5957"/>
    <w:rsid w:val="00CE6300"/>
    <w:rsid w:val="00D02CD5"/>
    <w:rsid w:val="00D10580"/>
    <w:rsid w:val="00D16440"/>
    <w:rsid w:val="00D2445A"/>
    <w:rsid w:val="00D53137"/>
    <w:rsid w:val="00DE2FAD"/>
    <w:rsid w:val="00E11C9F"/>
    <w:rsid w:val="00E219EF"/>
    <w:rsid w:val="00E30F39"/>
    <w:rsid w:val="00E3691C"/>
    <w:rsid w:val="00E44FD9"/>
    <w:rsid w:val="00E90F83"/>
    <w:rsid w:val="00EA09CF"/>
    <w:rsid w:val="00EA7100"/>
    <w:rsid w:val="00EF5A32"/>
    <w:rsid w:val="00F3184C"/>
    <w:rsid w:val="00FC6A2D"/>
    <w:rsid w:val="00FD7898"/>
    <w:rsid w:val="00FE3CC1"/>
    <w:rsid w:val="00FE556B"/>
    <w:rsid w:val="00FE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3AF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, amshaveni</cp:lastModifiedBy>
  <cp:revision>6</cp:revision>
  <cp:lastPrinted>2021-01-21T08:59:00Z</cp:lastPrinted>
  <dcterms:created xsi:type="dcterms:W3CDTF">2021-01-23T08:55:00Z</dcterms:created>
  <dcterms:modified xsi:type="dcterms:W3CDTF">2021-05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1-22T13:58:07.5328247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67d8069f-66d1-4bff-8dfb-85c9b66cddf7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